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512B4" w14:textId="79373399" w:rsidR="00E01B33" w:rsidRPr="008634C4" w:rsidRDefault="008634C4" w:rsidP="00E74D9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3 </w:t>
      </w:r>
      <w:r>
        <w:rPr>
          <w:rFonts w:ascii="Times New Roman" w:eastAsia="宋体" w:hAnsi="Times New Roman" w:cs="Times New Roman"/>
          <w:b/>
          <w:bCs/>
          <w:szCs w:val="21"/>
        </w:rPr>
        <w:t>The sequences of the probes used in EMSA assay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638"/>
      </w:tblGrid>
      <w:tr w:rsidR="00E01B33" w:rsidRPr="00F847B1" w14:paraId="448E5E4F" w14:textId="77777777" w:rsidTr="00475439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14:paraId="33AB61F4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18"/>
                <w:szCs w:val="18"/>
              </w:rPr>
            </w:pPr>
            <w:r w:rsidRPr="00F847B1">
              <w:rPr>
                <w:rFonts w:eastAsia="宋体" w:hint="eastAsia"/>
                <w:kern w:val="2"/>
                <w:sz w:val="18"/>
                <w:szCs w:val="18"/>
              </w:rPr>
              <w:t>Names</w:t>
            </w:r>
          </w:p>
        </w:tc>
        <w:tc>
          <w:tcPr>
            <w:tcW w:w="6638" w:type="dxa"/>
            <w:tcBorders>
              <w:top w:val="single" w:sz="12" w:space="0" w:color="auto"/>
              <w:bottom w:val="single" w:sz="4" w:space="0" w:color="auto"/>
            </w:tcBorders>
          </w:tcPr>
          <w:p w14:paraId="50D989F5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18"/>
                <w:szCs w:val="18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Sequence (5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-3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)</w:t>
            </w:r>
          </w:p>
        </w:tc>
      </w:tr>
      <w:tr w:rsidR="00E01B33" w:rsidRPr="00F847B1" w14:paraId="31115CBD" w14:textId="77777777" w:rsidTr="00475439">
        <w:tc>
          <w:tcPr>
            <w:tcW w:w="1668" w:type="dxa"/>
            <w:tcBorders>
              <w:top w:val="single" w:sz="4" w:space="0" w:color="auto"/>
            </w:tcBorders>
          </w:tcPr>
          <w:p w14:paraId="24C4E287" w14:textId="40773223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1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3033291D" w14:textId="37CB32AB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1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</w:tc>
        <w:tc>
          <w:tcPr>
            <w:tcW w:w="6638" w:type="dxa"/>
            <w:tcBorders>
              <w:top w:val="single" w:sz="4" w:space="0" w:color="auto"/>
            </w:tcBorders>
          </w:tcPr>
          <w:p w14:paraId="35BD0FBC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CGGCCCCTCCCTTCCCTCCCTTCCCTCCCG      GCGGCGGGAGGGAAGGGAGGGAAGGGAGGGG</w:t>
            </w:r>
          </w:p>
        </w:tc>
      </w:tr>
      <w:tr w:rsidR="00E01B33" w:rsidRPr="00F847B1" w14:paraId="44E62EEB" w14:textId="77777777" w:rsidTr="00475439">
        <w:tc>
          <w:tcPr>
            <w:tcW w:w="1668" w:type="dxa"/>
            <w:tcBorders>
              <w:bottom w:val="single" w:sz="12" w:space="0" w:color="auto"/>
            </w:tcBorders>
          </w:tcPr>
          <w:p w14:paraId="021F9668" w14:textId="0963AEAE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2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10D9BBCC" w14:textId="5030F38B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2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0C063471" w14:textId="00FC0D64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3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6516876C" w14:textId="609A6C66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3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2C56392A" w14:textId="35EC2C95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4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02DBCE90" w14:textId="130EF1FB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4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459016AC" w14:textId="3F65EE4B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5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43C28C58" w14:textId="4473915B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5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198EDDDE" w14:textId="209C2F4B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6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18E25595" w14:textId="37FE4BB1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6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3DF9F6FE" w14:textId="67720AD3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7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39853B27" w14:textId="1D1639D0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7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473B0895" w14:textId="78B4AF62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8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F</w:t>
            </w:r>
          </w:p>
          <w:p w14:paraId="3EC5058F" w14:textId="46B9461A" w:rsidR="00E01B33" w:rsidRPr="00F847B1" w:rsidRDefault="00153596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Motif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8</w:t>
            </w:r>
            <w:r w:rsidR="00990FC2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990FC2" w:rsidRPr="00F847B1">
              <w:rPr>
                <w:rFonts w:eastAsia="宋体" w:hint="eastAsia"/>
                <w:kern w:val="2"/>
                <w:sz w:val="21"/>
                <w:szCs w:val="21"/>
              </w:rPr>
              <w:t>probe</w:t>
            </w:r>
            <w:r w:rsidR="00E01B33" w:rsidRPr="00F847B1">
              <w:rPr>
                <w:rFonts w:eastAsia="宋体"/>
                <w:kern w:val="2"/>
                <w:sz w:val="21"/>
                <w:szCs w:val="21"/>
              </w:rPr>
              <w:t>-R</w:t>
            </w:r>
          </w:p>
          <w:p w14:paraId="27731917" w14:textId="20F366DC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muta</w:t>
            </w:r>
            <w:r w:rsidR="00373C37">
              <w:rPr>
                <w:rFonts w:eastAsia="宋体" w:hint="eastAsia"/>
                <w:kern w:val="2"/>
                <w:sz w:val="21"/>
                <w:szCs w:val="21"/>
              </w:rPr>
              <w:t>n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 xml:space="preserve">t </w:t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probe-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  <w:p w14:paraId="05964E8B" w14:textId="6EFF7E65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muta</w:t>
            </w:r>
            <w:r w:rsidR="00373C37">
              <w:rPr>
                <w:rFonts w:eastAsia="宋体"/>
                <w:kern w:val="2"/>
                <w:sz w:val="21"/>
                <w:szCs w:val="21"/>
              </w:rPr>
              <w:t>n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 xml:space="preserve">t </w:t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probe-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R</w:t>
            </w:r>
          </w:p>
        </w:tc>
        <w:tc>
          <w:tcPr>
            <w:tcW w:w="6638" w:type="dxa"/>
            <w:tcBorders>
              <w:bottom w:val="single" w:sz="12" w:space="0" w:color="auto"/>
            </w:tcBorders>
          </w:tcPr>
          <w:p w14:paraId="724FCD09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CAGGAGATTCAGGAGATTCAGGAGAG</w:t>
            </w:r>
          </w:p>
          <w:p w14:paraId="7A79C85A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TCTCCTGAATCTCCTGAATCTCCTGG</w:t>
            </w:r>
          </w:p>
          <w:p w14:paraId="2D082F17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GCGGCGCTTGCGGCGCTTGCGGCGCG</w:t>
            </w:r>
          </w:p>
          <w:p w14:paraId="2E034BB7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GCGCCGCAAGCGCCGCAAGCGCCGCG</w:t>
            </w:r>
          </w:p>
          <w:p w14:paraId="4F7C7476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GCCCACCTTGCCCACCTTGCCCACCG</w:t>
            </w:r>
          </w:p>
          <w:p w14:paraId="748CA98E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GGTGGGCAAGGTGGGCAAGGTGGGCG</w:t>
            </w:r>
          </w:p>
          <w:p w14:paraId="5351B2DB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ACCACAGTTACCACAGTTACCACAGG</w:t>
            </w:r>
          </w:p>
          <w:p w14:paraId="00476895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CTGTGGTAACTGTGGTAACTGTGGTG</w:t>
            </w:r>
          </w:p>
          <w:p w14:paraId="4E83DA9E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CCCAGCCTTCCCAGCCTTCCCAGCCG</w:t>
            </w:r>
          </w:p>
          <w:p w14:paraId="3366CBF9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GGCTGGGAAGGCTGGGAAGGCTGGGG</w:t>
            </w:r>
          </w:p>
          <w:p w14:paraId="09ABD8E4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GGGCGGATTGGGCGGATTGGGCGGAG</w:t>
            </w:r>
          </w:p>
          <w:p w14:paraId="20AC569B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TCCGCCCAATCCGCCCAATCCGCCCG</w:t>
            </w:r>
          </w:p>
          <w:p w14:paraId="0E833F7E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GCGGCACAGAGTTACAGAGTTACAGAGG</w:t>
            </w:r>
          </w:p>
          <w:p w14:paraId="5C278DAD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CTCTGTAACTCTGTAACTCTGTG</w:t>
            </w:r>
          </w:p>
          <w:p w14:paraId="74731BEF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CGGCAAAAAAATTAAAAAAATTAAAAAAAG</w:t>
            </w:r>
          </w:p>
          <w:p w14:paraId="7F0383DA" w14:textId="77777777" w:rsidR="00E01B33" w:rsidRPr="00F847B1" w:rsidRDefault="00E01B33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G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CGGCTTTTTTTAATTTTTTTAATTTTTTTG</w:t>
            </w:r>
          </w:p>
        </w:tc>
      </w:tr>
    </w:tbl>
    <w:p w14:paraId="440D26F2" w14:textId="77777777" w:rsidR="002030E1" w:rsidRPr="00E01B33" w:rsidRDefault="002030E1"/>
    <w:sectPr w:rsidR="002030E1" w:rsidRPr="00E01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74E59" w14:textId="77777777" w:rsidR="00937549" w:rsidRDefault="00937549" w:rsidP="00E01B33">
      <w:r>
        <w:separator/>
      </w:r>
    </w:p>
  </w:endnote>
  <w:endnote w:type="continuationSeparator" w:id="0">
    <w:p w14:paraId="1D4534A1" w14:textId="77777777" w:rsidR="00937549" w:rsidRDefault="00937549" w:rsidP="00E01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4B417" w14:textId="77777777" w:rsidR="00937549" w:rsidRDefault="00937549" w:rsidP="00E01B33">
      <w:r>
        <w:separator/>
      </w:r>
    </w:p>
  </w:footnote>
  <w:footnote w:type="continuationSeparator" w:id="0">
    <w:p w14:paraId="2F8DDD53" w14:textId="77777777" w:rsidR="00937549" w:rsidRDefault="00937549" w:rsidP="00E01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4BA"/>
    <w:rsid w:val="00073525"/>
    <w:rsid w:val="00153596"/>
    <w:rsid w:val="002030E1"/>
    <w:rsid w:val="0023138E"/>
    <w:rsid w:val="00373C37"/>
    <w:rsid w:val="006578D8"/>
    <w:rsid w:val="00775D3A"/>
    <w:rsid w:val="00840DD7"/>
    <w:rsid w:val="008634C4"/>
    <w:rsid w:val="00937549"/>
    <w:rsid w:val="00990FC2"/>
    <w:rsid w:val="009B44BA"/>
    <w:rsid w:val="00A55E12"/>
    <w:rsid w:val="00AF2627"/>
    <w:rsid w:val="00E01B33"/>
    <w:rsid w:val="00E7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DDA7B"/>
  <w15:chartTrackingRefBased/>
  <w15:docId w15:val="{8178DA1F-FF61-4DFA-80C6-9ECD8F263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B33"/>
    <w:rPr>
      <w:sz w:val="18"/>
      <w:szCs w:val="18"/>
    </w:rPr>
  </w:style>
  <w:style w:type="table" w:customStyle="1" w:styleId="3">
    <w:name w:val="网格型3"/>
    <w:basedOn w:val="a1"/>
    <w:next w:val="a7"/>
    <w:uiPriority w:val="39"/>
    <w:qFormat/>
    <w:rsid w:val="00E01B3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01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景文</dc:creator>
  <cp:keywords/>
  <dc:description/>
  <cp:lastModifiedBy>王 景文</cp:lastModifiedBy>
  <cp:revision>8</cp:revision>
  <dcterms:created xsi:type="dcterms:W3CDTF">2022-08-24T06:17:00Z</dcterms:created>
  <dcterms:modified xsi:type="dcterms:W3CDTF">2023-03-14T13:09:00Z</dcterms:modified>
</cp:coreProperties>
</file>